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82E" w:rsidRPr="0077462A" w:rsidRDefault="00A1382E" w:rsidP="00A1382E">
      <w:pPr>
        <w:pStyle w:val="Caption"/>
        <w:keepNext/>
        <w:spacing w:after="0"/>
        <w:ind w:left="-90" w:right="-450"/>
        <w:jc w:val="both"/>
        <w:rPr>
          <w:rFonts w:ascii="Calibri" w:eastAsia="Calibri" w:hAnsi="Calibri" w:cs="Times New Roman"/>
          <w:b w:val="0"/>
          <w:noProof/>
          <w:color w:val="auto"/>
        </w:rPr>
      </w:pPr>
      <w:r>
        <w:rPr>
          <w:rFonts w:ascii="Calibri" w:eastAsia="Calibri" w:hAnsi="Calibri" w:cs="Times New Roman"/>
          <w:noProof/>
          <w:color w:val="auto"/>
        </w:rPr>
        <w:t xml:space="preserve">S5 Table: </w:t>
      </w:r>
      <w:r w:rsidRPr="00B53384">
        <w:rPr>
          <w:rFonts w:ascii="Calibri" w:eastAsia="Calibri" w:hAnsi="Calibri" w:cs="Times New Roman"/>
          <w:noProof/>
          <w:color w:val="auto"/>
        </w:rPr>
        <w:t xml:space="preserve">Effect of ART and HIV on longitudinal change of </w:t>
      </w:r>
      <w:r>
        <w:rPr>
          <w:rFonts w:ascii="Calibri" w:eastAsia="Calibri" w:hAnsi="Calibri" w:cs="Times New Roman"/>
          <w:noProof/>
          <w:color w:val="auto"/>
        </w:rPr>
        <w:t>D</w:t>
      </w:r>
      <w:r w:rsidRPr="00B53384">
        <w:rPr>
          <w:rFonts w:ascii="Calibri" w:eastAsia="Calibri" w:hAnsi="Calibri" w:cs="Times New Roman"/>
          <w:noProof/>
          <w:color w:val="auto"/>
        </w:rPr>
        <w:t>BP</w:t>
      </w:r>
      <w:r>
        <w:rPr>
          <w:rFonts w:ascii="Calibri" w:eastAsia="Calibri" w:hAnsi="Calibri" w:cs="Times New Roman"/>
          <w:noProof/>
          <w:color w:val="auto"/>
        </w:rPr>
        <w:t xml:space="preserve">. S5a: Population average model. </w:t>
      </w:r>
    </w:p>
    <w:tbl>
      <w:tblPr>
        <w:tblStyle w:val="TableGrid"/>
        <w:tblW w:w="9838" w:type="dxa"/>
        <w:tblLayout w:type="fixed"/>
        <w:tblLook w:val="04A0" w:firstRow="1" w:lastRow="0" w:firstColumn="1" w:lastColumn="0" w:noHBand="0" w:noVBand="1"/>
      </w:tblPr>
      <w:tblGrid>
        <w:gridCol w:w="1454"/>
        <w:gridCol w:w="1174"/>
        <w:gridCol w:w="1170"/>
        <w:gridCol w:w="1180"/>
        <w:gridCol w:w="990"/>
        <w:gridCol w:w="1350"/>
        <w:gridCol w:w="810"/>
        <w:gridCol w:w="810"/>
        <w:gridCol w:w="900"/>
      </w:tblGrid>
      <w:tr w:rsidR="00A1382E" w:rsidRPr="00B21CFB" w:rsidTr="00C16F56">
        <w:trPr>
          <w:trHeight w:val="214"/>
        </w:trPr>
        <w:tc>
          <w:tcPr>
            <w:tcW w:w="9838" w:type="dxa"/>
            <w:gridSpan w:val="9"/>
            <w:shd w:val="clear" w:color="auto" w:fill="auto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5a: </w:t>
            </w:r>
            <w:r w:rsidRPr="00D326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ffect of ART and HIV on longitudinal change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BP</w:t>
            </w:r>
          </w:p>
        </w:tc>
      </w:tr>
      <w:tr w:rsidR="00A1382E" w:rsidRPr="00B21CFB" w:rsidTr="00C16F56">
        <w:trPr>
          <w:trHeight w:val="827"/>
        </w:trPr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BP 2003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BP, 2010 (95% CI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BP (03-10) (95%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value for first differenc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ID effect</w:t>
            </w:r>
            <w:r w:rsidRPr="00C5220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-value (DID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Global p-valu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RT duration p-value</w:t>
            </w:r>
          </w:p>
        </w:tc>
      </w:tr>
      <w:tr w:rsidR="00A1382E" w:rsidRPr="00B21CFB" w:rsidTr="00C16F56">
        <w:trPr>
          <w:trHeight w:val="629"/>
        </w:trPr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B21C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4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6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**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proofErr w:type="gramStart"/>
            <w:r w:rsidRPr="00B21CFB">
              <w:rPr>
                <w:rFonts w:ascii="Times New Roman" w:hAnsi="Times New Roman" w:cs="Times New Roman"/>
                <w:i/>
                <w:sz w:val="18"/>
                <w:szCs w:val="18"/>
              </w:rPr>
              <w:t>ref</w:t>
            </w:r>
            <w:proofErr w:type="gramEnd"/>
            <w:r w:rsidRPr="00B21CFB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900" w:type="dxa"/>
            <w:vMerge w:val="restart"/>
            <w:shd w:val="diagStripe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382E" w:rsidRPr="00B21CFB" w:rsidTr="00C16F56">
        <w:trPr>
          <w:trHeight w:val="620"/>
        </w:trPr>
        <w:tc>
          <w:tcPr>
            <w:tcW w:w="1454" w:type="dxa"/>
            <w:shd w:val="clear" w:color="auto" w:fill="auto"/>
            <w:vAlign w:val="center"/>
          </w:tcPr>
          <w:p w:rsidR="00A1382E" w:rsidRPr="00B21CFB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Seroconverters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  78.9</w:t>
            </w:r>
          </w:p>
          <w:p w:rsidR="00A1382E" w:rsidRPr="00A7585F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7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</w:p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2.5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9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1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1382E" w:rsidRPr="00A7585F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  <w:p w:rsidR="00A1382E" w:rsidRPr="00A7585F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,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1382E" w:rsidRPr="00A7585F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  <w:tc>
          <w:tcPr>
            <w:tcW w:w="810" w:type="dxa"/>
            <w:vMerge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diagStripe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382E" w:rsidRPr="00B21CFB" w:rsidTr="00C16F56">
        <w:trPr>
          <w:trHeight w:val="620"/>
        </w:trPr>
        <w:tc>
          <w:tcPr>
            <w:tcW w:w="1454" w:type="dxa"/>
            <w:shd w:val="clear" w:color="auto" w:fill="auto"/>
            <w:vAlign w:val="center"/>
          </w:tcPr>
          <w:p w:rsidR="00A1382E" w:rsidRPr="00B21CFB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B21C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ART</w:t>
            </w:r>
            <w:r w:rsidRPr="00B21C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 81.5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78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1.2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-.3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6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-5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.10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810" w:type="dxa"/>
            <w:vMerge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diagStripe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382E" w:rsidRPr="00B21CFB" w:rsidTr="00C16F56">
        <w:trPr>
          <w:trHeight w:val="611"/>
        </w:trPr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0–&lt;2 yr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0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71.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  80.0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7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-2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8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-1.79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-7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4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  <w:tc>
          <w:tcPr>
            <w:tcW w:w="810" w:type="dxa"/>
            <w:vMerge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0.0683</w:t>
            </w:r>
          </w:p>
        </w:tc>
      </w:tr>
      <w:tr w:rsidR="00A1382E" w:rsidRPr="00B21CFB" w:rsidTr="00C16F56">
        <w:trPr>
          <w:trHeight w:val="620"/>
        </w:trPr>
        <w:tc>
          <w:tcPr>
            <w:tcW w:w="1454" w:type="dxa"/>
            <w:shd w:val="clear" w:color="auto" w:fill="auto"/>
            <w:vAlign w:val="center"/>
          </w:tcPr>
          <w:p w:rsidR="00A1382E" w:rsidRPr="00B21CFB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2–5 y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rs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 79.7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6.0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3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 79.7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7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8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0,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 xml:space="preserve"> 5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-3.01</w:t>
            </w:r>
          </w:p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-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 1.08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1382E" w:rsidRPr="00B21CFB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5F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810" w:type="dxa"/>
            <w:vMerge/>
          </w:tcPr>
          <w:p w:rsidR="00A1382E" w:rsidRPr="00B21CFB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A1382E" w:rsidRPr="00B21CFB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382E" w:rsidRPr="002E6EC6" w:rsidTr="00C16F56">
        <w:trPr>
          <w:trHeight w:val="305"/>
        </w:trPr>
        <w:tc>
          <w:tcPr>
            <w:tcW w:w="9838" w:type="dxa"/>
            <w:gridSpan w:val="9"/>
            <w:shd w:val="clear" w:color="auto" w:fill="auto"/>
            <w:vAlign w:val="center"/>
          </w:tcPr>
          <w:p w:rsidR="00A1382E" w:rsidRPr="00C77854" w:rsidRDefault="00A1382E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5b: </w:t>
            </w:r>
            <w:r w:rsidRPr="00D326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ffect of ART and HIV on longitudinal change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BP (adjusted for loss to follow up)</w:t>
            </w:r>
          </w:p>
        </w:tc>
      </w:tr>
      <w:tr w:rsidR="00A1382E" w:rsidRPr="002E6EC6" w:rsidTr="00C16F56">
        <w:trPr>
          <w:trHeight w:val="530"/>
        </w:trPr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2E6EC6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6EC6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957E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7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82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 xml:space="preserve">  85.0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3.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5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**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957E6B" w:rsidRDefault="00A1382E" w:rsidP="00C16F5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57E6B">
              <w:rPr>
                <w:rFonts w:ascii="Times New Roman" w:hAnsi="Times New Roman" w:cs="Times New Roman"/>
                <w:i/>
                <w:sz w:val="18"/>
                <w:szCs w:val="18"/>
              </w:rPr>
              <w:t>(</w:t>
            </w:r>
            <w:proofErr w:type="gramStart"/>
            <w:r w:rsidRPr="00957E6B">
              <w:rPr>
                <w:rFonts w:ascii="Times New Roman" w:hAnsi="Times New Roman" w:cs="Times New Roman"/>
                <w:i/>
                <w:sz w:val="18"/>
                <w:szCs w:val="18"/>
              </w:rPr>
              <w:t>ref</w:t>
            </w:r>
            <w:proofErr w:type="gramEnd"/>
            <w:r w:rsidRPr="00957E6B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810" w:type="dxa"/>
            <w:vMerge w:val="restart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0.284 </w:t>
            </w:r>
            <w:r w:rsidRPr="002F2D9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00" w:type="dxa"/>
            <w:vMerge w:val="restart"/>
            <w:shd w:val="diagStripe" w:color="auto" w:fill="auto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382E" w:rsidRPr="002E6EC6" w:rsidTr="00C16F56">
        <w:trPr>
          <w:trHeight w:val="530"/>
        </w:trPr>
        <w:tc>
          <w:tcPr>
            <w:tcW w:w="1454" w:type="dxa"/>
            <w:shd w:val="clear" w:color="auto" w:fill="auto"/>
            <w:vAlign w:val="center"/>
          </w:tcPr>
          <w:p w:rsidR="00A1382E" w:rsidRPr="002E6EC6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6EC6">
              <w:rPr>
                <w:rFonts w:ascii="Times New Roman" w:hAnsi="Times New Roman" w:cs="Times New Roman"/>
                <w:sz w:val="18"/>
                <w:szCs w:val="18"/>
              </w:rPr>
              <w:t>Seroconverters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7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A1382E" w:rsidRPr="0067494C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74.6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2.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  <w:p w:rsidR="00A1382E" w:rsidRPr="0067494C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1.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9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A1382E" w:rsidRDefault="00A1382E" w:rsidP="00C16F56">
            <w:pPr>
              <w:tabs>
                <w:tab w:val="center" w:pos="47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A1382E" w:rsidRPr="00CB00C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, 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1382E" w:rsidRPr="00CB00C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  <w:p w:rsidR="00A1382E" w:rsidRPr="00CB00C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1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1382E" w:rsidRPr="00CB00C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810" w:type="dxa"/>
            <w:vMerge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diagStripe" w:color="auto" w:fill="auto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382E" w:rsidRPr="002E6EC6" w:rsidTr="00C16F56">
        <w:trPr>
          <w:trHeight w:val="530"/>
        </w:trPr>
        <w:tc>
          <w:tcPr>
            <w:tcW w:w="1454" w:type="dxa"/>
            <w:shd w:val="clear" w:color="auto" w:fill="auto"/>
            <w:vAlign w:val="center"/>
          </w:tcPr>
          <w:p w:rsidR="00A1382E" w:rsidRPr="002E6EC6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6EC6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957E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2E6EC6">
              <w:rPr>
                <w:rFonts w:ascii="Times New Roman" w:hAnsi="Times New Roman" w:cs="Times New Roman"/>
                <w:sz w:val="18"/>
                <w:szCs w:val="18"/>
              </w:rPr>
              <w:t>ART</w:t>
            </w:r>
            <w:r w:rsidRPr="00957E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6.6, 86.4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 xml:space="preserve">  8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80.0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-0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 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5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,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1.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810" w:type="dxa"/>
            <w:vMerge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shd w:val="diagStripe" w:color="auto" w:fill="auto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382E" w:rsidRPr="002E6EC6" w:rsidTr="00C16F56">
        <w:trPr>
          <w:trHeight w:val="611"/>
        </w:trPr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1D7F3B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0–&lt;2 yr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s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 xml:space="preserve">  76.03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71.0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7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 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6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,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3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810" w:type="dxa"/>
            <w:vMerge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 w:val="restart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0.00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A1382E" w:rsidRPr="002E6EC6" w:rsidTr="00C16F56">
        <w:trPr>
          <w:trHeight w:val="620"/>
        </w:trPr>
        <w:tc>
          <w:tcPr>
            <w:tcW w:w="1454" w:type="dxa"/>
            <w:shd w:val="clear" w:color="auto" w:fill="auto"/>
            <w:vAlign w:val="center"/>
          </w:tcPr>
          <w:p w:rsidR="00A1382E" w:rsidRPr="001D7F3B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2–5 y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rs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7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4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77.1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94C">
              <w:rPr>
                <w:rFonts w:ascii="Times New Roman" w:hAnsi="Times New Roman" w:cs="Times New Roman"/>
                <w:sz w:val="18"/>
                <w:szCs w:val="18"/>
              </w:rPr>
              <w:t>8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.691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4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 0.73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1382E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4.88</w:t>
            </w:r>
          </w:p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9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.6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1382E" w:rsidRPr="002E6EC6" w:rsidRDefault="00A1382E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00CE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0" w:type="dxa"/>
            <w:vMerge/>
          </w:tcPr>
          <w:p w:rsidR="00A1382E" w:rsidRPr="002E6EC6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</w:tcPr>
          <w:p w:rsidR="00A1382E" w:rsidRPr="002E6EC6" w:rsidRDefault="00A1382E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1382E" w:rsidRDefault="00A1382E" w:rsidP="00A1382E"/>
    <w:p w:rsidR="00693D73" w:rsidRDefault="00693D73">
      <w:bookmarkStart w:id="0" w:name="_GoBack"/>
      <w:bookmarkEnd w:id="0"/>
    </w:p>
    <w:sectPr w:rsidR="00693D73" w:rsidSect="00693D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82E"/>
    <w:rsid w:val="00693D73"/>
    <w:rsid w:val="00803EE9"/>
    <w:rsid w:val="00A13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472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1382E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1382E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AbstractBodySectionTitle">
    <w:name w:val="CAbstractBodySectionTitle"/>
    <w:basedOn w:val="DefaultParagraphFont"/>
    <w:rsid w:val="00A1382E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1382E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1382E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AbstractBodySectionTitle">
    <w:name w:val="CAbstractBodySectionTitle"/>
    <w:basedOn w:val="DefaultParagraphFont"/>
    <w:rsid w:val="00A13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6</Characters>
  <Application>Microsoft Macintosh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eigl</dc:creator>
  <cp:keywords/>
  <dc:description/>
  <cp:lastModifiedBy>Andrea Feigl</cp:lastModifiedBy>
  <cp:revision>1</cp:revision>
  <dcterms:created xsi:type="dcterms:W3CDTF">2016-08-08T15:14:00Z</dcterms:created>
  <dcterms:modified xsi:type="dcterms:W3CDTF">2016-08-08T15:14:00Z</dcterms:modified>
</cp:coreProperties>
</file>